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F37BB1" w14:textId="77777777" w:rsidR="00E9200D" w:rsidRPr="00AA3071" w:rsidRDefault="006E4958" w:rsidP="004520E0">
      <w:pPr>
        <w:jc w:val="left"/>
        <w:rPr>
          <w:rFonts w:ascii="Times New Roman" w:hAnsi="Times New Roman" w:cs="Times New Roman"/>
          <w:b/>
        </w:rPr>
      </w:pPr>
      <w:r w:rsidRPr="006E4958">
        <w:rPr>
          <w:rFonts w:ascii="Times New Roman" w:hAnsi="Times New Roman" w:cs="Times New Roman"/>
          <w:b/>
        </w:rPr>
        <w:t>Supplementary</w:t>
      </w:r>
      <w:r>
        <w:rPr>
          <w:rFonts w:ascii="Times New Roman" w:hAnsi="Times New Roman" w:cs="Times New Roman"/>
          <w:b/>
        </w:rPr>
        <w:t xml:space="preserve"> </w:t>
      </w:r>
      <w:r w:rsidR="00916AF2">
        <w:rPr>
          <w:rFonts w:ascii="Times New Roman" w:hAnsi="Times New Roman" w:cs="Times New Roman"/>
          <w:b/>
        </w:rPr>
        <w:t>Table S5</w:t>
      </w:r>
      <w:r w:rsidR="00E9200D" w:rsidRPr="00ED1E35">
        <w:rPr>
          <w:rFonts w:ascii="Times New Roman" w:hAnsi="Times New Roman" w:cs="Times New Roman"/>
          <w:b/>
        </w:rPr>
        <w:t xml:space="preserve">. </w:t>
      </w:r>
      <w:r w:rsidR="00D82451">
        <w:rPr>
          <w:rFonts w:ascii="Times New Roman" w:hAnsi="Times New Roman" w:cs="Times New Roman"/>
          <w:b/>
        </w:rPr>
        <w:t>Summary on e</w:t>
      </w:r>
      <w:r w:rsidR="00E9200D" w:rsidRPr="00ED1E35">
        <w:rPr>
          <w:rFonts w:ascii="Times New Roman" w:hAnsi="Times New Roman" w:cs="Times New Roman"/>
          <w:b/>
        </w:rPr>
        <w:t>nergetic c</w:t>
      </w:r>
      <w:r w:rsidR="0014182E">
        <w:rPr>
          <w:rFonts w:ascii="Times New Roman" w:hAnsi="Times New Roman" w:cs="Times New Roman"/>
          <w:b/>
        </w:rPr>
        <w:t>omponents of binding energy for</w:t>
      </w:r>
      <w:r w:rsidR="007037D9">
        <w:rPr>
          <w:rFonts w:ascii="Times New Roman" w:hAnsi="Times New Roman" w:cs="Times New Roman"/>
          <w:b/>
        </w:rPr>
        <w:t xml:space="preserve"> </w:t>
      </w:r>
      <w:r w:rsidR="00E9200D" w:rsidRPr="00ED1E35">
        <w:rPr>
          <w:rFonts w:ascii="Times New Roman" w:hAnsi="Times New Roman" w:cs="Times New Roman"/>
          <w:b/>
        </w:rPr>
        <w:t>SARS-CoV-2 RBD-</w:t>
      </w:r>
      <w:r w:rsidR="007037D9">
        <w:rPr>
          <w:rFonts w:ascii="Times New Roman" w:hAnsi="Times New Roman" w:cs="Times New Roman"/>
          <w:b/>
        </w:rPr>
        <w:t xml:space="preserve">ACE2 </w:t>
      </w:r>
      <w:r w:rsidR="00E9200D" w:rsidRPr="00ED1E35">
        <w:rPr>
          <w:rFonts w:ascii="Times New Roman" w:hAnsi="Times New Roman" w:cs="Times New Roman"/>
          <w:b/>
        </w:rPr>
        <w:t>complexes (</w:t>
      </w:r>
      <w:proofErr w:type="spellStart"/>
      <w:r w:rsidR="00E9200D" w:rsidRPr="00ED1E35">
        <w:rPr>
          <w:rFonts w:ascii="Times New Roman" w:hAnsi="Times New Roman" w:cs="Times New Roman"/>
          <w:b/>
        </w:rPr>
        <w:t>kj</w:t>
      </w:r>
      <w:proofErr w:type="spellEnd"/>
      <w:r w:rsidR="00E9200D" w:rsidRPr="00ED1E35">
        <w:rPr>
          <w:rFonts w:ascii="Times New Roman" w:hAnsi="Times New Roman" w:cs="Times New Roman"/>
          <w:b/>
        </w:rPr>
        <w:t>/mol). Standard errors of the mean (SEM) are provided in parentheses.</w:t>
      </w:r>
    </w:p>
    <w:tbl>
      <w:tblPr>
        <w:tblStyle w:val="TableGrid"/>
        <w:tblW w:w="878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411"/>
        <w:gridCol w:w="1424"/>
        <w:gridCol w:w="1437"/>
        <w:gridCol w:w="1256"/>
        <w:gridCol w:w="1701"/>
      </w:tblGrid>
      <w:tr w:rsidR="00E9200D" w14:paraId="601E9986" w14:textId="77777777" w:rsidTr="007C5C78">
        <w:trPr>
          <w:trHeight w:val="573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D1249" w14:textId="77777777" w:rsidR="00E9200D" w:rsidRPr="00237BF2" w:rsidRDefault="00E9200D" w:rsidP="004520E0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37BF2">
              <w:rPr>
                <w:rFonts w:ascii="Times New Roman" w:hAnsi="Times New Roman" w:cs="Times New Roman" w:hint="eastAsia"/>
                <w:b/>
              </w:rPr>
              <w:t>S</w:t>
            </w:r>
            <w:r w:rsidRPr="00237BF2">
              <w:rPr>
                <w:rFonts w:ascii="Times New Roman" w:hAnsi="Times New Roman" w:cs="Times New Roman"/>
                <w:b/>
              </w:rPr>
              <w:t>ystems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36451" w14:textId="77777777" w:rsidR="00E9200D" w:rsidRPr="00237BF2" w:rsidRDefault="00E9200D" w:rsidP="004520E0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37BF2">
              <w:rPr>
                <w:b/>
                <w:position w:val="-10"/>
              </w:rPr>
              <w:object w:dxaOrig="540" w:dyaOrig="320" w14:anchorId="01EE922B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9pt;height:15pt" o:ole="">
                  <v:imagedata r:id="rId6" o:title=""/>
                </v:shape>
                <o:OLEObject Type="Embed" ProgID="Equation.DSMT4" ShapeID="_x0000_i1025" DrawAspect="Content" ObjectID="_1688480215" r:id="rId7"/>
              </w:objec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C638D" w14:textId="77777777" w:rsidR="00E9200D" w:rsidRPr="00237BF2" w:rsidRDefault="00E9200D" w:rsidP="004520E0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37BF2">
              <w:rPr>
                <w:b/>
                <w:position w:val="-10"/>
              </w:rPr>
              <w:object w:dxaOrig="540" w:dyaOrig="320" w14:anchorId="386A3CE2">
                <v:shape id="_x0000_i1026" type="#_x0000_t75" style="width:29pt;height:15pt" o:ole="">
                  <v:imagedata r:id="rId8" o:title=""/>
                </v:shape>
                <o:OLEObject Type="Embed" ProgID="Equation.DSMT4" ShapeID="_x0000_i1026" DrawAspect="Content" ObjectID="_1688480216" r:id="rId9"/>
              </w:objec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3CFE6" w14:textId="77777777" w:rsidR="00E9200D" w:rsidRPr="00237BF2" w:rsidRDefault="00E9200D" w:rsidP="004520E0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37BF2">
              <w:rPr>
                <w:b/>
                <w:position w:val="-12"/>
              </w:rPr>
              <w:object w:dxaOrig="560" w:dyaOrig="340" w14:anchorId="5EAE8BF5">
                <v:shape id="_x0000_i1027" type="#_x0000_t75" style="width:29.5pt;height:15pt" o:ole="">
                  <v:imagedata r:id="rId10" o:title=""/>
                </v:shape>
                <o:OLEObject Type="Embed" ProgID="Equation.DSMT4" ShapeID="_x0000_i1027" DrawAspect="Content" ObjectID="_1688480217" r:id="rId11"/>
              </w:objec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B5C74" w14:textId="77777777" w:rsidR="00E9200D" w:rsidRPr="00237BF2" w:rsidRDefault="00E9200D" w:rsidP="004520E0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37BF2">
              <w:rPr>
                <w:b/>
                <w:position w:val="-12"/>
              </w:rPr>
              <w:object w:dxaOrig="600" w:dyaOrig="340" w14:anchorId="693C2F63">
                <v:shape id="_x0000_i1028" type="#_x0000_t75" style="width:29.5pt;height:15pt" o:ole="">
                  <v:imagedata r:id="rId12" o:title=""/>
                </v:shape>
                <o:OLEObject Type="Embed" ProgID="Equation.DSMT4" ShapeID="_x0000_i1028" DrawAspect="Content" ObjectID="_1688480218" r:id="rId13"/>
              </w:objec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6CD4A" w14:textId="77777777" w:rsidR="00E9200D" w:rsidRPr="00237BF2" w:rsidRDefault="00E9200D" w:rsidP="004520E0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37BF2">
              <w:rPr>
                <w:b/>
                <w:position w:val="-10"/>
              </w:rPr>
              <w:object w:dxaOrig="600" w:dyaOrig="320" w14:anchorId="44F2CCB2">
                <v:shape id="_x0000_i1029" type="#_x0000_t75" style="width:29.5pt;height:15pt" o:ole="">
                  <v:imagedata r:id="rId14" o:title=""/>
                </v:shape>
                <o:OLEObject Type="Embed" ProgID="Equation.DSMT4" ShapeID="_x0000_i1029" DrawAspect="Content" ObjectID="_1688480219" r:id="rId15"/>
              </w:object>
            </w:r>
          </w:p>
        </w:tc>
      </w:tr>
      <w:tr w:rsidR="007C5C78" w:rsidRPr="007C5C78" w14:paraId="3BE319DB" w14:textId="77777777" w:rsidTr="007C5C78">
        <w:trPr>
          <w:trHeight w:val="638"/>
          <w:jc w:val="center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0F49D72" w14:textId="77777777" w:rsidR="007037D9" w:rsidRPr="007C5C78" w:rsidRDefault="00E9200D" w:rsidP="004520E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C5C78">
              <w:rPr>
                <w:rFonts w:ascii="Times New Roman" w:hAnsi="Times New Roman" w:cs="Times New Roman"/>
                <w:color w:val="000000" w:themeColor="text1"/>
              </w:rPr>
              <w:t>RBD</w:t>
            </w:r>
            <w:r w:rsidR="007037D9" w:rsidRPr="007C5C78">
              <w:rPr>
                <w:rFonts w:ascii="Times New Roman" w:hAnsi="Times New Roman" w:cs="Times New Roman"/>
                <w:color w:val="000000" w:themeColor="text1"/>
              </w:rPr>
              <w:t>-ACE2</w:t>
            </w:r>
            <w:r w:rsidRPr="007C5C7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1348EA3F" w14:textId="77777777" w:rsidR="00E9200D" w:rsidRPr="007C5C78" w:rsidRDefault="00E9200D" w:rsidP="004520E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C5C78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7037D9" w:rsidRPr="007C5C78">
              <w:rPr>
                <w:rFonts w:ascii="Times New Roman" w:hAnsi="Times New Roman" w:cs="Times New Roman"/>
                <w:color w:val="000000" w:themeColor="text1"/>
              </w:rPr>
              <w:t xml:space="preserve">100ns, </w:t>
            </w:r>
            <w:r w:rsidRPr="007C5C78">
              <w:rPr>
                <w:rFonts w:ascii="Times New Roman" w:hAnsi="Times New Roman" w:cs="Times New Roman"/>
                <w:color w:val="000000" w:themeColor="text1"/>
              </w:rPr>
              <w:t>wild)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6F4F1F77" w14:textId="77777777" w:rsidR="00E9200D" w:rsidRPr="007C5C78" w:rsidRDefault="007C5C78" w:rsidP="007C5C7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5C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30.20(20.40</w:t>
            </w:r>
            <w:r w:rsidR="00E9200D" w:rsidRPr="007C5C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)  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vAlign w:val="center"/>
          </w:tcPr>
          <w:p w14:paraId="49771B5B" w14:textId="77777777" w:rsidR="00E9200D" w:rsidRPr="007C5C78" w:rsidRDefault="007C5C78" w:rsidP="004520E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5C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309.00(59</w:t>
            </w:r>
            <w:r w:rsidR="00E9200D" w:rsidRPr="007C5C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</w:t>
            </w:r>
            <w:r w:rsidRPr="007C5C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E9200D" w:rsidRPr="007C5C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vAlign w:val="center"/>
          </w:tcPr>
          <w:p w14:paraId="79614719" w14:textId="77777777" w:rsidR="00E9200D" w:rsidRPr="007C5C78" w:rsidRDefault="007C5C78" w:rsidP="004520E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5C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5.25(86.99</w:t>
            </w:r>
            <w:r w:rsidR="00E9200D" w:rsidRPr="007C5C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23F19081" w14:textId="77777777" w:rsidR="00E9200D" w:rsidRPr="007C5C78" w:rsidRDefault="007C5C78" w:rsidP="004520E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5C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0.11(3</w:t>
            </w:r>
            <w:r w:rsidR="00E9200D" w:rsidRPr="007C5C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</w:t>
            </w:r>
            <w:r w:rsidRPr="007C5C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E9200D" w:rsidRPr="007C5C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)   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541799C" w14:textId="77777777" w:rsidR="00E9200D" w:rsidRPr="007C5C78" w:rsidRDefault="00E9200D" w:rsidP="004520E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5C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7C5C78" w:rsidRPr="007C5C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084.06 </w:t>
            </w:r>
            <w:r w:rsidRPr="007C5C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7C5C78" w:rsidRPr="007C5C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.23</w:t>
            </w:r>
            <w:r w:rsidRPr="007C5C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)      </w:t>
            </w:r>
          </w:p>
        </w:tc>
      </w:tr>
      <w:tr w:rsidR="007C5C78" w:rsidRPr="007C5C78" w14:paraId="16F70C01" w14:textId="77777777" w:rsidTr="007C5C78">
        <w:trPr>
          <w:jc w:val="center"/>
        </w:trPr>
        <w:tc>
          <w:tcPr>
            <w:tcW w:w="1560" w:type="dxa"/>
            <w:vAlign w:val="center"/>
          </w:tcPr>
          <w:p w14:paraId="1263CBA4" w14:textId="77777777" w:rsidR="007037D9" w:rsidRPr="007C5C78" w:rsidRDefault="007037D9" w:rsidP="004520E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C5C78">
              <w:rPr>
                <w:rFonts w:ascii="Times New Roman" w:hAnsi="Times New Roman" w:cs="Times New Roman"/>
                <w:color w:val="000000" w:themeColor="text1"/>
              </w:rPr>
              <w:t>RBD-ACE2</w:t>
            </w:r>
          </w:p>
          <w:p w14:paraId="19880755" w14:textId="77777777" w:rsidR="00E9200D" w:rsidRPr="007C5C78" w:rsidRDefault="00E9200D" w:rsidP="004520E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C5C78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7037D9" w:rsidRPr="007C5C78">
              <w:rPr>
                <w:rFonts w:ascii="Times New Roman" w:hAnsi="Times New Roman" w:cs="Times New Roman"/>
                <w:color w:val="000000" w:themeColor="text1"/>
              </w:rPr>
              <w:t>100ns,</w:t>
            </w:r>
            <w:r w:rsidRPr="007C5C78">
              <w:rPr>
                <w:rFonts w:ascii="Times New Roman" w:hAnsi="Times New Roman" w:cs="Times New Roman"/>
                <w:color w:val="000000" w:themeColor="text1"/>
              </w:rPr>
              <w:t>N439K)</w:t>
            </w:r>
          </w:p>
        </w:tc>
        <w:tc>
          <w:tcPr>
            <w:tcW w:w="1411" w:type="dxa"/>
            <w:vAlign w:val="center"/>
          </w:tcPr>
          <w:p w14:paraId="128DF690" w14:textId="77777777" w:rsidR="00E9200D" w:rsidRPr="007C5C78" w:rsidRDefault="007C5C78" w:rsidP="004520E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5C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32.54(21.56</w:t>
            </w:r>
            <w:r w:rsidR="00E9200D" w:rsidRPr="007C5C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) </w:t>
            </w:r>
          </w:p>
        </w:tc>
        <w:tc>
          <w:tcPr>
            <w:tcW w:w="1424" w:type="dxa"/>
            <w:vAlign w:val="center"/>
          </w:tcPr>
          <w:p w14:paraId="6B38AC01" w14:textId="77777777" w:rsidR="00E9200D" w:rsidRPr="007C5C78" w:rsidRDefault="007C5C78" w:rsidP="004520E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5C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866.42(90.99</w:t>
            </w:r>
            <w:r w:rsidR="00E9200D" w:rsidRPr="007C5C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37" w:type="dxa"/>
            <w:vAlign w:val="center"/>
          </w:tcPr>
          <w:p w14:paraId="782B9D51" w14:textId="77777777" w:rsidR="00E9200D" w:rsidRPr="007C5C78" w:rsidRDefault="007C5C78" w:rsidP="004520E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5C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4.57(147.53</w:t>
            </w:r>
            <w:r w:rsidR="00E9200D" w:rsidRPr="007C5C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3C3F2F7A" w14:textId="77777777" w:rsidR="00E9200D" w:rsidRPr="007C5C78" w:rsidRDefault="007C5C78" w:rsidP="004520E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5C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1.78(</w:t>
            </w:r>
            <w:r w:rsidRPr="007C5C78">
              <w:rPr>
                <w:color w:val="000000" w:themeColor="text1"/>
              </w:rPr>
              <w:t xml:space="preserve"> </w:t>
            </w:r>
            <w:r w:rsidRPr="007C5C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1</w:t>
            </w:r>
            <w:r w:rsidR="00E9200D" w:rsidRPr="007C5C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5F0D2952" w14:textId="77777777" w:rsidR="00E9200D" w:rsidRPr="007C5C78" w:rsidRDefault="007C5C78" w:rsidP="004520E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5C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526.17(133.13</w:t>
            </w:r>
            <w:r w:rsidR="00E9200D" w:rsidRPr="007C5C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E9200D" w14:paraId="0442EF78" w14:textId="77777777" w:rsidTr="007C5C78">
        <w:trPr>
          <w:jc w:val="center"/>
        </w:trPr>
        <w:tc>
          <w:tcPr>
            <w:tcW w:w="1560" w:type="dxa"/>
            <w:vAlign w:val="center"/>
          </w:tcPr>
          <w:p w14:paraId="1E943458" w14:textId="77777777" w:rsidR="007037D9" w:rsidRDefault="007037D9" w:rsidP="004520E0">
            <w:pPr>
              <w:jc w:val="left"/>
              <w:rPr>
                <w:rFonts w:ascii="Times New Roman" w:hAnsi="Times New Roman" w:cs="Times New Roman"/>
              </w:rPr>
            </w:pPr>
            <w:r w:rsidRPr="00A66F61">
              <w:rPr>
                <w:rFonts w:ascii="Times New Roman" w:hAnsi="Times New Roman" w:cs="Times New Roman"/>
              </w:rPr>
              <w:t>RBD</w:t>
            </w:r>
            <w:r>
              <w:rPr>
                <w:rFonts w:ascii="Times New Roman" w:hAnsi="Times New Roman" w:cs="Times New Roman"/>
              </w:rPr>
              <w:t xml:space="preserve">-ACE2 </w:t>
            </w:r>
          </w:p>
          <w:p w14:paraId="36A8CD5D" w14:textId="77777777" w:rsidR="00E9200D" w:rsidRDefault="007037D9" w:rsidP="004520E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00ns, wild)</w:t>
            </w:r>
          </w:p>
        </w:tc>
        <w:tc>
          <w:tcPr>
            <w:tcW w:w="1411" w:type="dxa"/>
            <w:vAlign w:val="center"/>
          </w:tcPr>
          <w:p w14:paraId="04DB47E0" w14:textId="77777777" w:rsidR="00E9200D" w:rsidRPr="004520E0" w:rsidRDefault="00F97978" w:rsidP="004520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520E0">
              <w:rPr>
                <w:rFonts w:ascii="Times New Roman" w:hAnsi="Times New Roman" w:cs="Times New Roman"/>
                <w:sz w:val="18"/>
                <w:szCs w:val="18"/>
              </w:rPr>
              <w:t xml:space="preserve">-314.45 </w:t>
            </w:r>
            <w:r w:rsidR="00E9200D" w:rsidRPr="004520E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520E0">
              <w:rPr>
                <w:rFonts w:ascii="Times New Roman" w:hAnsi="Times New Roman" w:cs="Times New Roman"/>
                <w:sz w:val="18"/>
                <w:szCs w:val="18"/>
              </w:rPr>
              <w:t>21.30</w:t>
            </w:r>
            <w:r w:rsidR="00E9200D" w:rsidRPr="004520E0">
              <w:rPr>
                <w:rFonts w:ascii="Times New Roman" w:hAnsi="Times New Roman" w:cs="Times New Roman"/>
                <w:sz w:val="18"/>
                <w:szCs w:val="18"/>
              </w:rPr>
              <w:t xml:space="preserve">)   </w:t>
            </w:r>
          </w:p>
        </w:tc>
        <w:tc>
          <w:tcPr>
            <w:tcW w:w="1424" w:type="dxa"/>
            <w:vAlign w:val="center"/>
          </w:tcPr>
          <w:p w14:paraId="6B60FCBE" w14:textId="77777777" w:rsidR="00E9200D" w:rsidRPr="004520E0" w:rsidRDefault="004520E0" w:rsidP="004520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520E0">
              <w:rPr>
                <w:rFonts w:ascii="Times New Roman" w:hAnsi="Times New Roman" w:cs="Times New Roman"/>
                <w:sz w:val="18"/>
                <w:szCs w:val="18"/>
              </w:rPr>
              <w:t>-1126.91</w:t>
            </w:r>
            <w:r w:rsidR="00E9200D" w:rsidRPr="004520E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97978" w:rsidRPr="004520E0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 w:rsidR="00E9200D" w:rsidRPr="004520E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97978" w:rsidRPr="00452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9200D" w:rsidRPr="004520E0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1437" w:type="dxa"/>
            <w:vAlign w:val="center"/>
          </w:tcPr>
          <w:p w14:paraId="02CCF0D9" w14:textId="77777777" w:rsidR="00E9200D" w:rsidRPr="004520E0" w:rsidRDefault="00F97978" w:rsidP="004520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520E0">
              <w:rPr>
                <w:rFonts w:ascii="Times New Roman" w:hAnsi="Times New Roman" w:cs="Times New Roman"/>
                <w:sz w:val="18"/>
                <w:szCs w:val="18"/>
              </w:rPr>
              <w:t xml:space="preserve">520.96 </w:t>
            </w:r>
            <w:r w:rsidR="00E9200D" w:rsidRPr="004520E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520E0">
              <w:rPr>
                <w:rFonts w:ascii="Times New Roman" w:hAnsi="Times New Roman" w:cs="Times New Roman"/>
                <w:sz w:val="18"/>
                <w:szCs w:val="18"/>
              </w:rPr>
              <w:t>138.15</w:t>
            </w:r>
            <w:r w:rsidR="00E9200D" w:rsidRPr="004520E0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256" w:type="dxa"/>
            <w:vAlign w:val="center"/>
          </w:tcPr>
          <w:p w14:paraId="0B4076FF" w14:textId="77777777" w:rsidR="00E9200D" w:rsidRPr="004520E0" w:rsidRDefault="004520E0" w:rsidP="004520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520E0">
              <w:rPr>
                <w:rFonts w:ascii="Times New Roman" w:hAnsi="Times New Roman" w:cs="Times New Roman"/>
                <w:sz w:val="18"/>
                <w:szCs w:val="18"/>
              </w:rPr>
              <w:t>-38.90(3.82</w:t>
            </w:r>
            <w:r w:rsidR="00E9200D" w:rsidRPr="004520E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4321D707" w14:textId="77777777" w:rsidR="00E9200D" w:rsidRPr="004520E0" w:rsidRDefault="00F97978" w:rsidP="004520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520E0">
              <w:rPr>
                <w:rFonts w:ascii="Times New Roman" w:hAnsi="Times New Roman" w:cs="Times New Roman"/>
                <w:sz w:val="18"/>
                <w:szCs w:val="18"/>
              </w:rPr>
              <w:t>-959.29</w:t>
            </w:r>
            <w:r w:rsidR="00E9200D" w:rsidRPr="004520E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520E0">
              <w:rPr>
                <w:rFonts w:ascii="Times New Roman" w:hAnsi="Times New Roman" w:cs="Times New Roman"/>
                <w:sz w:val="18"/>
                <w:szCs w:val="18"/>
              </w:rPr>
              <w:t>130.</w:t>
            </w:r>
            <w:r w:rsidR="004520E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4520E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E9200D" w:rsidRPr="004520E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E9200D" w14:paraId="30850B8C" w14:textId="77777777" w:rsidTr="007C5C78">
        <w:trPr>
          <w:jc w:val="center"/>
        </w:trPr>
        <w:tc>
          <w:tcPr>
            <w:tcW w:w="1560" w:type="dxa"/>
            <w:vAlign w:val="center"/>
          </w:tcPr>
          <w:p w14:paraId="16E9812C" w14:textId="77777777" w:rsidR="007037D9" w:rsidRDefault="007037D9" w:rsidP="004520E0">
            <w:pPr>
              <w:jc w:val="left"/>
              <w:rPr>
                <w:rFonts w:ascii="Times New Roman" w:hAnsi="Times New Roman" w:cs="Times New Roman"/>
              </w:rPr>
            </w:pPr>
            <w:r w:rsidRPr="00A66F61">
              <w:rPr>
                <w:rFonts w:ascii="Times New Roman" w:hAnsi="Times New Roman" w:cs="Times New Roman"/>
              </w:rPr>
              <w:t>RBD</w:t>
            </w:r>
            <w:r>
              <w:rPr>
                <w:rFonts w:ascii="Times New Roman" w:hAnsi="Times New Roman" w:cs="Times New Roman"/>
              </w:rPr>
              <w:t>-ACE2</w:t>
            </w:r>
          </w:p>
          <w:p w14:paraId="170D3FC4" w14:textId="77777777" w:rsidR="00E9200D" w:rsidRDefault="007037D9" w:rsidP="004520E0">
            <w:pPr>
              <w:jc w:val="left"/>
              <w:rPr>
                <w:rFonts w:ascii="Times New Roman" w:hAnsi="Times New Roman" w:cs="Times New Roman"/>
              </w:rPr>
            </w:pPr>
            <w:r w:rsidRPr="00A66F6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00ns,</w:t>
            </w:r>
            <w:r w:rsidRPr="00A66F61">
              <w:rPr>
                <w:rFonts w:ascii="Times New Roman" w:hAnsi="Times New Roman" w:cs="Times New Roman"/>
              </w:rPr>
              <w:t>N439K)</w:t>
            </w:r>
          </w:p>
        </w:tc>
        <w:tc>
          <w:tcPr>
            <w:tcW w:w="1411" w:type="dxa"/>
            <w:vAlign w:val="center"/>
          </w:tcPr>
          <w:p w14:paraId="72540051" w14:textId="77777777" w:rsidR="00E9200D" w:rsidRPr="004520E0" w:rsidRDefault="004520E0" w:rsidP="004520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520E0">
              <w:rPr>
                <w:rFonts w:ascii="Times New Roman" w:hAnsi="Times New Roman" w:cs="Times New Roman"/>
                <w:sz w:val="18"/>
                <w:szCs w:val="18"/>
              </w:rPr>
              <w:t xml:space="preserve">-296.19 </w:t>
            </w:r>
            <w:r w:rsidR="00E9200D" w:rsidRPr="004520E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520E0">
              <w:rPr>
                <w:rFonts w:ascii="Times New Roman" w:hAnsi="Times New Roman" w:cs="Times New Roman"/>
                <w:sz w:val="18"/>
                <w:szCs w:val="18"/>
              </w:rPr>
              <w:t>35.64</w:t>
            </w:r>
            <w:r w:rsidR="00E9200D" w:rsidRPr="004520E0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424" w:type="dxa"/>
            <w:vAlign w:val="center"/>
          </w:tcPr>
          <w:p w14:paraId="1B9D1385" w14:textId="77777777" w:rsidR="00E9200D" w:rsidRPr="004520E0" w:rsidRDefault="004520E0" w:rsidP="004520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520E0">
              <w:rPr>
                <w:rFonts w:ascii="Times New Roman" w:hAnsi="Times New Roman" w:cs="Times New Roman"/>
                <w:sz w:val="18"/>
                <w:szCs w:val="18"/>
              </w:rPr>
              <w:t>-1809.58</w:t>
            </w:r>
            <w:r w:rsidR="00E9200D" w:rsidRPr="004520E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520E0">
              <w:rPr>
                <w:rFonts w:ascii="Times New Roman" w:hAnsi="Times New Roman" w:cs="Times New Roman"/>
                <w:sz w:val="18"/>
                <w:szCs w:val="18"/>
              </w:rPr>
              <w:t>70.35</w:t>
            </w:r>
            <w:r w:rsidR="00E9200D" w:rsidRPr="004520E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37" w:type="dxa"/>
            <w:vAlign w:val="center"/>
          </w:tcPr>
          <w:p w14:paraId="7402A4F6" w14:textId="77777777" w:rsidR="00E9200D" w:rsidRPr="004520E0" w:rsidRDefault="004520E0" w:rsidP="004520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520E0">
              <w:rPr>
                <w:rFonts w:ascii="Times New Roman" w:hAnsi="Times New Roman" w:cs="Times New Roman"/>
                <w:sz w:val="18"/>
                <w:szCs w:val="18"/>
              </w:rPr>
              <w:t xml:space="preserve">545.00 </w:t>
            </w:r>
            <w:r w:rsidR="00E9200D" w:rsidRPr="004520E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520E0">
              <w:rPr>
                <w:rFonts w:ascii="Times New Roman" w:hAnsi="Times New Roman" w:cs="Times New Roman"/>
                <w:sz w:val="18"/>
                <w:szCs w:val="18"/>
              </w:rPr>
              <w:t>202.23</w:t>
            </w:r>
            <w:r w:rsidR="00E9200D" w:rsidRPr="004520E0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256" w:type="dxa"/>
            <w:vAlign w:val="center"/>
          </w:tcPr>
          <w:p w14:paraId="247F74CB" w14:textId="77777777" w:rsidR="00E9200D" w:rsidRPr="004520E0" w:rsidRDefault="004520E0" w:rsidP="004520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520E0">
              <w:rPr>
                <w:rFonts w:ascii="Times New Roman" w:hAnsi="Times New Roman" w:cs="Times New Roman"/>
                <w:sz w:val="18"/>
                <w:szCs w:val="18"/>
              </w:rPr>
              <w:t>-36.48</w:t>
            </w:r>
            <w:r w:rsidR="00E9200D" w:rsidRPr="004520E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520E0">
              <w:rPr>
                <w:rFonts w:ascii="Times New Roman" w:hAnsi="Times New Roman" w:cs="Times New Roman"/>
                <w:sz w:val="18"/>
                <w:szCs w:val="18"/>
              </w:rPr>
              <w:t>4.63</w:t>
            </w:r>
            <w:r w:rsidR="00E9200D" w:rsidRPr="004520E0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701" w:type="dxa"/>
            <w:vAlign w:val="center"/>
          </w:tcPr>
          <w:p w14:paraId="48B05A4D" w14:textId="77777777" w:rsidR="00E9200D" w:rsidRPr="004520E0" w:rsidRDefault="004520E0" w:rsidP="004520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520E0">
              <w:rPr>
                <w:rFonts w:ascii="Times New Roman" w:hAnsi="Times New Roman" w:cs="Times New Roman"/>
                <w:sz w:val="18"/>
                <w:szCs w:val="18"/>
              </w:rPr>
              <w:t>-1597.25</w:t>
            </w:r>
            <w:r w:rsidR="00E9200D" w:rsidRPr="004520E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520E0">
              <w:rPr>
                <w:rFonts w:ascii="Times New Roman" w:hAnsi="Times New Roman" w:cs="Times New Roman"/>
                <w:sz w:val="18"/>
                <w:szCs w:val="18"/>
              </w:rPr>
              <w:t>179.57</w:t>
            </w:r>
            <w:r w:rsidR="00E9200D" w:rsidRPr="004520E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7B18CFF3" w14:textId="77777777" w:rsidR="002D704D" w:rsidRDefault="00625B62" w:rsidP="004520E0">
      <w:pPr>
        <w:jc w:val="left"/>
      </w:pPr>
    </w:p>
    <w:sectPr w:rsidR="002D70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920ADF" w14:textId="77777777" w:rsidR="00625B62" w:rsidRDefault="00625B62" w:rsidP="00E9200D">
      <w:r>
        <w:separator/>
      </w:r>
    </w:p>
  </w:endnote>
  <w:endnote w:type="continuationSeparator" w:id="0">
    <w:p w14:paraId="454B7FF3" w14:textId="77777777" w:rsidR="00625B62" w:rsidRDefault="00625B62" w:rsidP="00E920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EA14E8" w14:textId="77777777" w:rsidR="00625B62" w:rsidRDefault="00625B62" w:rsidP="00E9200D">
      <w:r>
        <w:separator/>
      </w:r>
    </w:p>
  </w:footnote>
  <w:footnote w:type="continuationSeparator" w:id="0">
    <w:p w14:paraId="198135D6" w14:textId="77777777" w:rsidR="00625B62" w:rsidRDefault="00625B62" w:rsidP="00E920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xMTA2MrQwMDY1MjVW0lEKTi0uzszPAykwqgUARzRC9CwAAAA="/>
  </w:docVars>
  <w:rsids>
    <w:rsidRoot w:val="00D43122"/>
    <w:rsid w:val="000510E3"/>
    <w:rsid w:val="00106C5B"/>
    <w:rsid w:val="0014182E"/>
    <w:rsid w:val="001474A3"/>
    <w:rsid w:val="002B490F"/>
    <w:rsid w:val="00385AEB"/>
    <w:rsid w:val="004520E0"/>
    <w:rsid w:val="004E4A72"/>
    <w:rsid w:val="00506622"/>
    <w:rsid w:val="005567B2"/>
    <w:rsid w:val="00625B62"/>
    <w:rsid w:val="006A3EC3"/>
    <w:rsid w:val="006E4958"/>
    <w:rsid w:val="007037D9"/>
    <w:rsid w:val="00790A20"/>
    <w:rsid w:val="007C5C78"/>
    <w:rsid w:val="007D1F73"/>
    <w:rsid w:val="00916AF2"/>
    <w:rsid w:val="009904F8"/>
    <w:rsid w:val="00A02F29"/>
    <w:rsid w:val="00AE7142"/>
    <w:rsid w:val="00D43122"/>
    <w:rsid w:val="00D82451"/>
    <w:rsid w:val="00E6337F"/>
    <w:rsid w:val="00E9200D"/>
    <w:rsid w:val="00F11383"/>
    <w:rsid w:val="00F614A3"/>
    <w:rsid w:val="00F97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545301"/>
  <w15:chartTrackingRefBased/>
  <w15:docId w15:val="{87818A17-5E00-472B-BFED-C253ACFC1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7D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20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9200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920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200D"/>
    <w:rPr>
      <w:sz w:val="18"/>
      <w:szCs w:val="18"/>
    </w:rPr>
  </w:style>
  <w:style w:type="table" w:styleId="TableGrid">
    <w:name w:val="Table Grid"/>
    <w:basedOn w:val="TableNormal"/>
    <w:uiPriority w:val="39"/>
    <w:rsid w:val="00E920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10" Type="http://schemas.openxmlformats.org/officeDocument/2006/relationships/image" Target="media/image3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yang zhou</dc:creator>
  <cp:keywords/>
  <dc:description/>
  <cp:lastModifiedBy>Nadia Olesen</cp:lastModifiedBy>
  <cp:revision>2</cp:revision>
  <dcterms:created xsi:type="dcterms:W3CDTF">2021-07-22T16:30:00Z</dcterms:created>
  <dcterms:modified xsi:type="dcterms:W3CDTF">2021-07-22T16:30:00Z</dcterms:modified>
</cp:coreProperties>
</file>